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7A64153" w:rsidR="00FB3483" w:rsidRPr="00930A31" w:rsidRDefault="0087725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6A4BEEA" w:rsidR="00FB3483" w:rsidRPr="00930A31" w:rsidRDefault="0087725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921381" w:rsidR="00FB3483" w:rsidRPr="00930A31" w:rsidRDefault="0087725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C6B0D">
              <w:rPr>
                <w:rFonts w:ascii="Arial" w:hAnsi="Arial" w:cs="Arial"/>
                <w:color w:val="auto"/>
                <w:sz w:val="18"/>
                <w:szCs w:val="18"/>
              </w:rPr>
              <w:t>2-</w:t>
            </w: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F359076" w:rsidR="00FB3483" w:rsidRPr="00930A31" w:rsidRDefault="0087725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66ED6B" w:rsidR="00FB3483" w:rsidRPr="00930A31" w:rsidRDefault="0009393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55B61D3" w:rsidR="00FB3483" w:rsidRPr="00930A31" w:rsidRDefault="0009393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602C1FF" w:rsidR="00FB3483" w:rsidRPr="00930A31" w:rsidRDefault="00093934"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BC80ED" w:rsidR="00FB3483" w:rsidRPr="00930A31" w:rsidRDefault="004F6E0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DBB1E7" w:rsidR="00FB3483" w:rsidRPr="00930A31" w:rsidRDefault="004F6E0B"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474FFBC" w:rsidR="00930A31" w:rsidRPr="00930A31" w:rsidRDefault="004F6E0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A16F499" w:rsidR="00930A31" w:rsidRPr="00930A31" w:rsidRDefault="004F6E0B" w:rsidP="005979B8">
            <w:pPr>
              <w:pStyle w:val="Default"/>
              <w:spacing w:before="40" w:after="40"/>
              <w:rPr>
                <w:rFonts w:ascii="Arial" w:hAnsi="Arial" w:cs="Arial"/>
                <w:color w:val="auto"/>
                <w:sz w:val="18"/>
                <w:szCs w:val="18"/>
              </w:rPr>
            </w:pPr>
            <w:r>
              <w:rPr>
                <w:rFonts w:ascii="Arial" w:hAnsi="Arial" w:cs="Arial"/>
                <w:color w:val="auto"/>
                <w:sz w:val="18"/>
                <w:szCs w:val="18"/>
              </w:rPr>
              <w:t>Table 1 and Table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1C414D6" w:rsidR="00FB3483" w:rsidRPr="00930A31" w:rsidRDefault="005E071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A603833" w:rsidR="00FB3483" w:rsidRPr="00930A31" w:rsidRDefault="005E071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03127F" w:rsidR="00930A31" w:rsidRPr="00930A31" w:rsidRDefault="005E071B" w:rsidP="005979B8">
            <w:pPr>
              <w:pStyle w:val="Default"/>
              <w:spacing w:before="40" w:after="40"/>
              <w:rPr>
                <w:rFonts w:ascii="Arial" w:hAnsi="Arial" w:cs="Arial"/>
                <w:color w:val="auto"/>
                <w:sz w:val="18"/>
                <w:szCs w:val="18"/>
              </w:rPr>
            </w:pPr>
            <w:r>
              <w:rPr>
                <w:rFonts w:ascii="Arial" w:hAnsi="Arial" w:cs="Arial"/>
                <w:color w:val="auto"/>
                <w:sz w:val="18"/>
                <w:szCs w:val="18"/>
              </w:rPr>
              <w:t>Page 6-7 and Figur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A0667A7" w:rsidR="00930A31" w:rsidRPr="00930A31" w:rsidRDefault="004F6E0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D96215C" w:rsidR="00930A31" w:rsidRPr="00930A31" w:rsidRDefault="00C22D6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B731FE2" w:rsidR="00930A31" w:rsidRPr="00930A31" w:rsidRDefault="005F6B8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A9B13AB" w:rsidR="00930A31" w:rsidRPr="00930A31" w:rsidRDefault="005F6B8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38ACAAC" w:rsidR="00930A31" w:rsidRPr="00930A31" w:rsidRDefault="00C22D6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58473C3" w:rsidR="006E5FE2" w:rsidRPr="00930A31" w:rsidRDefault="00C22D6F" w:rsidP="005979B8">
            <w:pPr>
              <w:pStyle w:val="Default"/>
              <w:spacing w:before="40" w:after="40"/>
              <w:rPr>
                <w:rFonts w:ascii="Arial" w:hAnsi="Arial" w:cs="Arial"/>
                <w:color w:val="auto"/>
                <w:sz w:val="18"/>
                <w:szCs w:val="18"/>
              </w:rPr>
            </w:pPr>
            <w:r>
              <w:rPr>
                <w:rFonts w:ascii="Arial" w:hAnsi="Arial" w:cs="Arial"/>
                <w:color w:val="auto"/>
                <w:sz w:val="18"/>
                <w:szCs w:val="18"/>
              </w:rPr>
              <w:t>Page 19-2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A9391E" w:rsidR="006E5FE2" w:rsidRPr="00930A31" w:rsidRDefault="00C22D6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F45CB1" w:rsidR="00930A31" w:rsidRPr="00930A31" w:rsidRDefault="00C82C0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DD53A0" w:rsidR="00930A31" w:rsidRPr="00930A31" w:rsidRDefault="00C82C0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6CEE7C2" w:rsidR="00FB3483" w:rsidRPr="00930A31" w:rsidRDefault="00865BD6" w:rsidP="005979B8">
            <w:pPr>
              <w:pStyle w:val="Default"/>
              <w:spacing w:before="40" w:after="40"/>
              <w:rPr>
                <w:rFonts w:ascii="Arial" w:hAnsi="Arial" w:cs="Arial"/>
                <w:color w:val="auto"/>
                <w:sz w:val="18"/>
                <w:szCs w:val="18"/>
              </w:rPr>
            </w:pPr>
            <w:r>
              <w:rPr>
                <w:rFonts w:ascii="Arial" w:hAnsi="Arial" w:cs="Arial"/>
                <w:color w:val="auto"/>
                <w:sz w:val="18"/>
                <w:szCs w:val="18"/>
              </w:rPr>
              <w:t>Page 9-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39698E4" w:rsidR="00FB3483" w:rsidRPr="00930A31" w:rsidRDefault="00865BD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A9DD238" w:rsidR="00FB3483" w:rsidRPr="00930A31" w:rsidRDefault="00865BD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7447E7" w:rsidR="00930A31" w:rsidRPr="00930A31" w:rsidRDefault="00865BD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EF76A78" w:rsidR="00930A31" w:rsidRPr="00930A31" w:rsidRDefault="00865BD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4BC59AF" w:rsidR="00930A31" w:rsidRPr="00930A31" w:rsidRDefault="00865BD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8C94B1E" w:rsidR="00930A31" w:rsidRPr="00930A31" w:rsidRDefault="00865BD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538EBE" w:rsidR="00FB3483" w:rsidRPr="00930A31" w:rsidRDefault="00865BD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9980EDA" w:rsidR="00077B44" w:rsidRPr="00930A31" w:rsidRDefault="00865BD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6978A6C" w:rsidR="00930A31" w:rsidRPr="00930A31" w:rsidRDefault="00E31B78" w:rsidP="00077B44">
            <w:pPr>
              <w:pStyle w:val="Default"/>
              <w:spacing w:before="40" w:after="40"/>
              <w:rPr>
                <w:rFonts w:ascii="Arial" w:hAnsi="Arial" w:cs="Arial"/>
                <w:color w:val="auto"/>
                <w:sz w:val="18"/>
                <w:szCs w:val="18"/>
              </w:rPr>
            </w:pPr>
            <w:r>
              <w:rPr>
                <w:rFonts w:ascii="Arial" w:hAnsi="Arial" w:cs="Arial"/>
                <w:color w:val="auto"/>
                <w:sz w:val="18"/>
                <w:szCs w:val="18"/>
              </w:rPr>
              <w:t>Page 14-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B263033" w:rsidR="00930A31" w:rsidRPr="00930A31" w:rsidRDefault="003277AD" w:rsidP="00077B44">
            <w:pPr>
              <w:pStyle w:val="Default"/>
              <w:spacing w:before="40" w:after="40"/>
              <w:rPr>
                <w:rFonts w:ascii="Arial" w:hAnsi="Arial" w:cs="Arial"/>
                <w:color w:val="auto"/>
                <w:sz w:val="18"/>
                <w:szCs w:val="18"/>
              </w:rPr>
            </w:pPr>
            <w:r>
              <w:rPr>
                <w:rFonts w:ascii="Arial" w:hAnsi="Arial" w:cs="Arial"/>
                <w:color w:val="auto"/>
                <w:sz w:val="18"/>
                <w:szCs w:val="18"/>
              </w:rPr>
              <w:t>Page 19-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5DD0DE" w:rsidR="00930A31" w:rsidRPr="00930A31" w:rsidRDefault="003277AD" w:rsidP="00077B44">
            <w:pPr>
              <w:pStyle w:val="Default"/>
              <w:spacing w:before="40" w:after="40"/>
              <w:rPr>
                <w:rFonts w:ascii="Arial" w:hAnsi="Arial" w:cs="Arial"/>
                <w:color w:val="auto"/>
                <w:sz w:val="18"/>
                <w:szCs w:val="18"/>
              </w:rPr>
            </w:pPr>
            <w:r>
              <w:rPr>
                <w:rFonts w:ascii="Arial" w:hAnsi="Arial" w:cs="Arial"/>
                <w:color w:val="auto"/>
                <w:sz w:val="18"/>
                <w:szCs w:val="18"/>
              </w:rPr>
              <w:t>Page 19-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FA2B8B" w:rsidR="00930A31" w:rsidRPr="00930A31" w:rsidRDefault="00E31B78"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389F48" w:rsidR="00930A31" w:rsidRPr="00930A31" w:rsidRDefault="00E31B7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BBD14AB" w:rsidR="00930A31" w:rsidRPr="00930A31" w:rsidRDefault="00E31B7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435D1A" w:rsidR="00930A31" w:rsidRPr="00930A31" w:rsidRDefault="00E31B7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BAD7CF7" w:rsidR="00077B44" w:rsidRPr="00930A31" w:rsidRDefault="00E31B78"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FA7818" w:rsidR="00077B44" w:rsidRPr="00930A31" w:rsidRDefault="00E31B78"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D19F32" w:rsidR="00077B44" w:rsidRPr="00930A31" w:rsidRDefault="00E31B78"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lastRenderedPageBreak/>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2D82003" w:rsidR="00947707" w:rsidRPr="00930A31" w:rsidRDefault="001354FC"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520FCA7E">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8609C"/>
    <w:rsid w:val="00093934"/>
    <w:rsid w:val="000A2938"/>
    <w:rsid w:val="001354FC"/>
    <w:rsid w:val="00150BE1"/>
    <w:rsid w:val="00152CDB"/>
    <w:rsid w:val="0018323E"/>
    <w:rsid w:val="00190C83"/>
    <w:rsid w:val="002246E3"/>
    <w:rsid w:val="002275F3"/>
    <w:rsid w:val="00246C93"/>
    <w:rsid w:val="00256BAF"/>
    <w:rsid w:val="00276094"/>
    <w:rsid w:val="002A2A06"/>
    <w:rsid w:val="002E3D45"/>
    <w:rsid w:val="002F5A81"/>
    <w:rsid w:val="003103C2"/>
    <w:rsid w:val="003277AD"/>
    <w:rsid w:val="003516AD"/>
    <w:rsid w:val="00363B8D"/>
    <w:rsid w:val="003760FB"/>
    <w:rsid w:val="003B79FF"/>
    <w:rsid w:val="003C6B0D"/>
    <w:rsid w:val="00400A0B"/>
    <w:rsid w:val="004033C1"/>
    <w:rsid w:val="00443C1D"/>
    <w:rsid w:val="00461576"/>
    <w:rsid w:val="004C1685"/>
    <w:rsid w:val="004F6E0B"/>
    <w:rsid w:val="005078EE"/>
    <w:rsid w:val="00550BF1"/>
    <w:rsid w:val="0059028D"/>
    <w:rsid w:val="005979B8"/>
    <w:rsid w:val="005A190C"/>
    <w:rsid w:val="005E071B"/>
    <w:rsid w:val="005F6B88"/>
    <w:rsid w:val="00640172"/>
    <w:rsid w:val="006E5FE2"/>
    <w:rsid w:val="006F3BA6"/>
    <w:rsid w:val="00726794"/>
    <w:rsid w:val="0075137B"/>
    <w:rsid w:val="0077253C"/>
    <w:rsid w:val="008412D5"/>
    <w:rsid w:val="00865BD6"/>
    <w:rsid w:val="00877250"/>
    <w:rsid w:val="008A3EAE"/>
    <w:rsid w:val="008E2C91"/>
    <w:rsid w:val="00930A31"/>
    <w:rsid w:val="00947707"/>
    <w:rsid w:val="009827E5"/>
    <w:rsid w:val="00A215D2"/>
    <w:rsid w:val="00A86593"/>
    <w:rsid w:val="00AA7598"/>
    <w:rsid w:val="00AB79CE"/>
    <w:rsid w:val="00AE4BBD"/>
    <w:rsid w:val="00B51910"/>
    <w:rsid w:val="00B730D1"/>
    <w:rsid w:val="00C22710"/>
    <w:rsid w:val="00C22D6F"/>
    <w:rsid w:val="00C82C0D"/>
    <w:rsid w:val="00D95D84"/>
    <w:rsid w:val="00DC4F19"/>
    <w:rsid w:val="00E31B78"/>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3</Pages>
  <Words>1104</Words>
  <Characters>6215</Characters>
  <Application>Microsoft Office Word</Application>
  <DocSecurity>0</DocSecurity>
  <Lines>239</Lines>
  <Paragraphs>178</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rister Hertting</cp:lastModifiedBy>
  <cp:revision>12</cp:revision>
  <cp:lastPrinted>2020-11-24T03:02:00Z</cp:lastPrinted>
  <dcterms:created xsi:type="dcterms:W3CDTF">2025-06-19T06:57:00Z</dcterms:created>
  <dcterms:modified xsi:type="dcterms:W3CDTF">2025-06-19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28bd6c-9951-42a8-bb0b-0f25c32c042c</vt:lpwstr>
  </property>
</Properties>
</file>